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AB9" w:rsidRPr="004B74FF" w:rsidRDefault="00FB7AB9" w:rsidP="00FB7AB9">
      <w:pPr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  <w:lang w:eastAsia="zh-CN"/>
        </w:rPr>
        <w:t>S2</w:t>
      </w:r>
      <w:r w:rsidRPr="004B74FF">
        <w:rPr>
          <w:b/>
        </w:rPr>
        <w:t xml:space="preserve">. </w:t>
      </w:r>
      <w:proofErr w:type="gramStart"/>
      <w:r w:rsidRPr="004B74FF">
        <w:rPr>
          <w:b/>
        </w:rPr>
        <w:t xml:space="preserve">Distribution of common HLA-A*, </w:t>
      </w:r>
      <w:proofErr w:type="spellStart"/>
      <w:r w:rsidRPr="004B74FF">
        <w:rPr>
          <w:b/>
        </w:rPr>
        <w:t>Cw</w:t>
      </w:r>
      <w:proofErr w:type="spellEnd"/>
      <w:r w:rsidRPr="004B74FF">
        <w:rPr>
          <w:b/>
        </w:rPr>
        <w:t>* and B* alleles among Chinese Han HIV-1 positive and negative subjects.</w:t>
      </w:r>
      <w:proofErr w:type="gramEnd"/>
      <w:r w:rsidRPr="004B74FF">
        <w:rPr>
          <w:b/>
        </w:rPr>
        <w:t xml:space="preserve"> </w:t>
      </w:r>
    </w:p>
    <w:p w:rsidR="00FB7AB9" w:rsidRPr="004B74FF" w:rsidRDefault="00FB7AB9" w:rsidP="00FB7AB9"/>
    <w:tbl>
      <w:tblPr>
        <w:tblW w:w="7880" w:type="dxa"/>
        <w:tblInd w:w="93" w:type="dxa"/>
        <w:tblLook w:val="04A0"/>
      </w:tblPr>
      <w:tblGrid>
        <w:gridCol w:w="1150"/>
        <w:gridCol w:w="1243"/>
        <w:gridCol w:w="1243"/>
        <w:gridCol w:w="1080"/>
        <w:gridCol w:w="1080"/>
        <w:gridCol w:w="1080"/>
        <w:gridCol w:w="1400"/>
      </w:tblGrid>
      <w:tr w:rsidR="00FB7AB9" w:rsidRPr="007C5B3B" w:rsidTr="00AE2338">
        <w:trPr>
          <w:trHeight w:val="585"/>
        </w:trPr>
        <w:tc>
          <w:tcPr>
            <w:tcW w:w="1080" w:type="dxa"/>
            <w:shd w:val="clear" w:color="auto" w:fill="auto"/>
            <w:vAlign w:val="center"/>
            <w:hideMark/>
          </w:tcPr>
          <w:p w:rsidR="00FB7AB9" w:rsidRPr="007C5B3B" w:rsidRDefault="00FB7AB9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HLA allele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FB7AB9" w:rsidRPr="007C5B3B" w:rsidRDefault="00FB7AB9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HIV</w:t>
            </w:r>
            <w:r w:rsidRPr="004B74FF">
              <w:rPr>
                <w:b/>
                <w:color w:val="000000"/>
              </w:rPr>
              <w:t>-1 positive frequency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FB7AB9" w:rsidRPr="007C5B3B" w:rsidRDefault="00FB7AB9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HIV</w:t>
            </w:r>
            <w:r w:rsidRPr="004B74FF">
              <w:rPr>
                <w:b/>
                <w:color w:val="000000"/>
              </w:rPr>
              <w:t>-1 negative frequency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FB7AB9" w:rsidRPr="007C5B3B" w:rsidRDefault="00FB7AB9" w:rsidP="00AE2338">
            <w:pPr>
              <w:jc w:val="center"/>
              <w:rPr>
                <w:b/>
                <w:color w:val="000000"/>
              </w:rPr>
            </w:pPr>
            <w:r w:rsidRPr="00E101DC">
              <w:rPr>
                <w:b/>
                <w:i/>
                <w:color w:val="000000"/>
              </w:rPr>
              <w:t>p</w:t>
            </w:r>
            <w:r w:rsidRPr="007C5B3B">
              <w:rPr>
                <w:b/>
                <w:color w:val="000000"/>
              </w:rPr>
              <w:t xml:space="preserve"> valu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FB7AB9" w:rsidRPr="007C5B3B" w:rsidRDefault="00FB7AB9" w:rsidP="00AE2338">
            <w:pPr>
              <w:jc w:val="center"/>
              <w:rPr>
                <w:b/>
                <w:color w:val="000000"/>
              </w:rPr>
            </w:pPr>
            <w:r w:rsidRPr="00E101DC">
              <w:rPr>
                <w:b/>
                <w:i/>
                <w:color w:val="000000"/>
              </w:rPr>
              <w:t xml:space="preserve">q </w:t>
            </w:r>
            <w:r w:rsidRPr="007C5B3B">
              <w:rPr>
                <w:b/>
                <w:color w:val="000000"/>
              </w:rPr>
              <w:t>valu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FB7AB9" w:rsidRPr="007C5B3B" w:rsidRDefault="00FB7AB9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OR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B7AB9" w:rsidRPr="007C5B3B" w:rsidRDefault="00FB7AB9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95% CI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11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46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2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2-2.02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24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9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8-1.78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02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9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2-1.65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33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5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2-3.26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3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</w:t>
            </w:r>
            <w:bookmarkStart w:id="0" w:name="_GoBack"/>
            <w:bookmarkEnd w:id="0"/>
            <w:r w:rsidRPr="00BB4F8C">
              <w:rPr>
                <w:color w:val="000000"/>
              </w:rPr>
              <w:t>2-2.13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02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7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3-2.38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02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3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5-3.08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02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9-1.98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31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2.4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2-8.47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A*03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0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2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09-0.64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01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7-1.02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26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4-3.70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29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2.3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0-18.84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1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2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2-6.73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32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48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0-2.94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0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9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7-1.55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07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3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5-2.39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06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8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9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3-1.73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08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97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9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1-1.94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03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1-1.17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03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5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9-3.51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03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4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4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1-3.27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04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0-1.48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14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2.9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6-10.22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15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4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8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2-6.85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12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1-0.91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15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4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7-4.16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02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3.3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9-29.65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08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3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6-11.84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14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9-2.95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46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9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0-1.73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13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3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5-2.88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4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41-1.71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58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3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9-2.86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51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3.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92-10.20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35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8-2.20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B*52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0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0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10-0.57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13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2.1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1-7.76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lastRenderedPageBreak/>
              <w:t>B*15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4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8-0.99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38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4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4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1-4.28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4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3-3.96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48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4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43-5.05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15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7-3.42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44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3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4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6-1.28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15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7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2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2-4.70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4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2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4-4.83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54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4-2.67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07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2.6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3-21.18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07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4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7-4.16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39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4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3-2.65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55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9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9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9-4.90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15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4-3.18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27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3.3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9-29.65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37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6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4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0-1.94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08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4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2.5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8-23.50</w:t>
            </w:r>
          </w:p>
        </w:tc>
      </w:tr>
      <w:tr w:rsidR="00FB7AB9" w:rsidRPr="00BB4F8C" w:rsidTr="00AE2338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57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FB7AB9" w:rsidRPr="00BB4F8C" w:rsidRDefault="00FB7AB9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-1.39</w:t>
            </w:r>
          </w:p>
        </w:tc>
      </w:tr>
    </w:tbl>
    <w:p w:rsidR="00FB7AB9" w:rsidRPr="00BB4F8C" w:rsidRDefault="00FB7AB9" w:rsidP="00FB7AB9"/>
    <w:p w:rsidR="00FB7AB9" w:rsidRPr="004B74FF" w:rsidRDefault="00FB7AB9" w:rsidP="00FB7AB9">
      <w:bookmarkStart w:id="1" w:name="OLE_LINK1"/>
      <w:bookmarkStart w:id="2" w:name="OLE_LINK2"/>
      <w:r w:rsidRPr="004B74FF">
        <w:t>HIV-1 positive 2n</w:t>
      </w:r>
      <w:r>
        <w:t xml:space="preserve"> </w:t>
      </w:r>
      <w:r w:rsidRPr="004B74FF">
        <w:t>=</w:t>
      </w:r>
      <w:r>
        <w:t xml:space="preserve"> </w:t>
      </w:r>
      <w:r w:rsidRPr="004B74FF">
        <w:t>510. HIV-1 negative 2n</w:t>
      </w:r>
      <w:r>
        <w:t xml:space="preserve"> </w:t>
      </w:r>
      <w:r w:rsidRPr="004B74FF">
        <w:t>=</w:t>
      </w:r>
      <w:r>
        <w:t xml:space="preserve"> </w:t>
      </w:r>
      <w:r w:rsidRPr="004B74FF">
        <w:t xml:space="preserve">144. Only alleles with frequencies ≥ 0.01 are shown. </w:t>
      </w:r>
      <w:r w:rsidRPr="00742501">
        <w:t xml:space="preserve">The </w:t>
      </w:r>
      <w:r w:rsidRPr="00C1364D">
        <w:rPr>
          <w:rFonts w:hint="eastAsia"/>
          <w:i/>
          <w:lang w:eastAsia="zh-CN"/>
        </w:rPr>
        <w:t>p</w:t>
      </w:r>
      <w:r>
        <w:rPr>
          <w:rFonts w:hint="eastAsia"/>
          <w:lang w:eastAsia="zh-CN"/>
        </w:rPr>
        <w:t xml:space="preserve"> values and </w:t>
      </w:r>
      <w:r w:rsidRPr="00742501">
        <w:rPr>
          <w:i/>
        </w:rPr>
        <w:t>q</w:t>
      </w:r>
      <w:r w:rsidRPr="00742501">
        <w:t xml:space="preserve"> values refer to comparisons between HIV-1 positive and H</w:t>
      </w:r>
      <w:r>
        <w:t>I</w:t>
      </w:r>
      <w:r w:rsidRPr="00742501">
        <w:t>V-1 negative groups.</w:t>
      </w:r>
      <w:bookmarkEnd w:id="1"/>
      <w:bookmarkEnd w:id="2"/>
    </w:p>
    <w:p w:rsidR="009E4DB4" w:rsidRDefault="009E4DB4"/>
    <w:sectPr w:rsidR="009E4DB4" w:rsidSect="00362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6E04" w:rsidRDefault="00586E04" w:rsidP="00FB7AB9">
      <w:r>
        <w:separator/>
      </w:r>
    </w:p>
  </w:endnote>
  <w:endnote w:type="continuationSeparator" w:id="0">
    <w:p w:rsidR="00586E04" w:rsidRDefault="00586E04" w:rsidP="00FB7A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6E04" w:rsidRDefault="00586E04" w:rsidP="00FB7AB9">
      <w:r>
        <w:separator/>
      </w:r>
    </w:p>
  </w:footnote>
  <w:footnote w:type="continuationSeparator" w:id="0">
    <w:p w:rsidR="00586E04" w:rsidRDefault="00586E04" w:rsidP="00FB7A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772F"/>
    <w:rsid w:val="00006781"/>
    <w:rsid w:val="00007AFA"/>
    <w:rsid w:val="00045C87"/>
    <w:rsid w:val="0004772F"/>
    <w:rsid w:val="00056583"/>
    <w:rsid w:val="0006145D"/>
    <w:rsid w:val="00064277"/>
    <w:rsid w:val="000A262B"/>
    <w:rsid w:val="000A3CDA"/>
    <w:rsid w:val="000B0482"/>
    <w:rsid w:val="000C1025"/>
    <w:rsid w:val="000C43B8"/>
    <w:rsid w:val="000C60C3"/>
    <w:rsid w:val="000D6EBC"/>
    <w:rsid w:val="000E35B1"/>
    <w:rsid w:val="000F279A"/>
    <w:rsid w:val="001040EC"/>
    <w:rsid w:val="00125503"/>
    <w:rsid w:val="00132E66"/>
    <w:rsid w:val="00135FCB"/>
    <w:rsid w:val="00143E88"/>
    <w:rsid w:val="00150109"/>
    <w:rsid w:val="0016331E"/>
    <w:rsid w:val="0018645C"/>
    <w:rsid w:val="00191139"/>
    <w:rsid w:val="001A6474"/>
    <w:rsid w:val="001C4ACB"/>
    <w:rsid w:val="001D0931"/>
    <w:rsid w:val="001D24E0"/>
    <w:rsid w:val="001E6C0A"/>
    <w:rsid w:val="00203423"/>
    <w:rsid w:val="00234C7B"/>
    <w:rsid w:val="0026441C"/>
    <w:rsid w:val="00281232"/>
    <w:rsid w:val="00284289"/>
    <w:rsid w:val="002B1D29"/>
    <w:rsid w:val="002B67DD"/>
    <w:rsid w:val="00320A36"/>
    <w:rsid w:val="00335C55"/>
    <w:rsid w:val="003409D6"/>
    <w:rsid w:val="0036192D"/>
    <w:rsid w:val="00362FBB"/>
    <w:rsid w:val="003831E8"/>
    <w:rsid w:val="003911BF"/>
    <w:rsid w:val="003A686E"/>
    <w:rsid w:val="003A712A"/>
    <w:rsid w:val="003B4E79"/>
    <w:rsid w:val="003C6B4C"/>
    <w:rsid w:val="003C7335"/>
    <w:rsid w:val="003C7564"/>
    <w:rsid w:val="003E01F6"/>
    <w:rsid w:val="003E4B0F"/>
    <w:rsid w:val="003F0209"/>
    <w:rsid w:val="003F0D84"/>
    <w:rsid w:val="003F4E4B"/>
    <w:rsid w:val="003F6362"/>
    <w:rsid w:val="004012B7"/>
    <w:rsid w:val="00401C04"/>
    <w:rsid w:val="00405D3B"/>
    <w:rsid w:val="00407C6B"/>
    <w:rsid w:val="00417EC3"/>
    <w:rsid w:val="0042237E"/>
    <w:rsid w:val="00430667"/>
    <w:rsid w:val="00431F1D"/>
    <w:rsid w:val="00457F28"/>
    <w:rsid w:val="0046489C"/>
    <w:rsid w:val="00464D7A"/>
    <w:rsid w:val="0049092D"/>
    <w:rsid w:val="00494937"/>
    <w:rsid w:val="00495F48"/>
    <w:rsid w:val="004A3F1F"/>
    <w:rsid w:val="004C2CED"/>
    <w:rsid w:val="004E6708"/>
    <w:rsid w:val="004F476F"/>
    <w:rsid w:val="00547517"/>
    <w:rsid w:val="00586E04"/>
    <w:rsid w:val="00597690"/>
    <w:rsid w:val="005B1947"/>
    <w:rsid w:val="005B5E94"/>
    <w:rsid w:val="005C03CD"/>
    <w:rsid w:val="005C7CCE"/>
    <w:rsid w:val="005D6129"/>
    <w:rsid w:val="005E5AB4"/>
    <w:rsid w:val="005F4525"/>
    <w:rsid w:val="005F47B2"/>
    <w:rsid w:val="0060204F"/>
    <w:rsid w:val="0060642C"/>
    <w:rsid w:val="00611CB7"/>
    <w:rsid w:val="006174FA"/>
    <w:rsid w:val="006375D3"/>
    <w:rsid w:val="00640F19"/>
    <w:rsid w:val="00641A14"/>
    <w:rsid w:val="00643123"/>
    <w:rsid w:val="006432C0"/>
    <w:rsid w:val="006742CF"/>
    <w:rsid w:val="00692D8E"/>
    <w:rsid w:val="00697AC9"/>
    <w:rsid w:val="006A1B2D"/>
    <w:rsid w:val="006A77A2"/>
    <w:rsid w:val="006C4FEC"/>
    <w:rsid w:val="006D56F3"/>
    <w:rsid w:val="006F4D7B"/>
    <w:rsid w:val="0071539C"/>
    <w:rsid w:val="0072032F"/>
    <w:rsid w:val="007215D2"/>
    <w:rsid w:val="0072453D"/>
    <w:rsid w:val="00742282"/>
    <w:rsid w:val="007455E8"/>
    <w:rsid w:val="0074724E"/>
    <w:rsid w:val="00747E33"/>
    <w:rsid w:val="00772DE6"/>
    <w:rsid w:val="00791BCD"/>
    <w:rsid w:val="007A02D0"/>
    <w:rsid w:val="007A09A4"/>
    <w:rsid w:val="007C517F"/>
    <w:rsid w:val="007D06FD"/>
    <w:rsid w:val="007D523F"/>
    <w:rsid w:val="007E2D15"/>
    <w:rsid w:val="007E53C0"/>
    <w:rsid w:val="00801633"/>
    <w:rsid w:val="00817B50"/>
    <w:rsid w:val="0082489D"/>
    <w:rsid w:val="00826BB4"/>
    <w:rsid w:val="00836BFE"/>
    <w:rsid w:val="00837B2F"/>
    <w:rsid w:val="008472D9"/>
    <w:rsid w:val="00852239"/>
    <w:rsid w:val="008660F3"/>
    <w:rsid w:val="0087267C"/>
    <w:rsid w:val="008836DB"/>
    <w:rsid w:val="008A70A6"/>
    <w:rsid w:val="008B7B4F"/>
    <w:rsid w:val="008D5399"/>
    <w:rsid w:val="008E605E"/>
    <w:rsid w:val="008F3551"/>
    <w:rsid w:val="00955B19"/>
    <w:rsid w:val="00971129"/>
    <w:rsid w:val="009835CC"/>
    <w:rsid w:val="009931B9"/>
    <w:rsid w:val="00993C77"/>
    <w:rsid w:val="0099632F"/>
    <w:rsid w:val="009A0453"/>
    <w:rsid w:val="009A35EB"/>
    <w:rsid w:val="009B34C8"/>
    <w:rsid w:val="009D3D7A"/>
    <w:rsid w:val="009D6C5F"/>
    <w:rsid w:val="009E2D16"/>
    <w:rsid w:val="009E4DB4"/>
    <w:rsid w:val="009E592F"/>
    <w:rsid w:val="00A01941"/>
    <w:rsid w:val="00A039DA"/>
    <w:rsid w:val="00A1580D"/>
    <w:rsid w:val="00A2038C"/>
    <w:rsid w:val="00A360E3"/>
    <w:rsid w:val="00A45858"/>
    <w:rsid w:val="00A5288C"/>
    <w:rsid w:val="00A52CCA"/>
    <w:rsid w:val="00A54BE2"/>
    <w:rsid w:val="00A70B14"/>
    <w:rsid w:val="00A923A7"/>
    <w:rsid w:val="00B0336B"/>
    <w:rsid w:val="00B101F1"/>
    <w:rsid w:val="00B44677"/>
    <w:rsid w:val="00B4715A"/>
    <w:rsid w:val="00B616F4"/>
    <w:rsid w:val="00B63956"/>
    <w:rsid w:val="00B76EFC"/>
    <w:rsid w:val="00B81828"/>
    <w:rsid w:val="00B911A0"/>
    <w:rsid w:val="00B97FE2"/>
    <w:rsid w:val="00BB0CB2"/>
    <w:rsid w:val="00BB2F50"/>
    <w:rsid w:val="00C30398"/>
    <w:rsid w:val="00C3330C"/>
    <w:rsid w:val="00C354D5"/>
    <w:rsid w:val="00C40C73"/>
    <w:rsid w:val="00C529FA"/>
    <w:rsid w:val="00C62734"/>
    <w:rsid w:val="00C75F91"/>
    <w:rsid w:val="00C7641F"/>
    <w:rsid w:val="00CB3066"/>
    <w:rsid w:val="00CE0AC4"/>
    <w:rsid w:val="00CE4EEC"/>
    <w:rsid w:val="00D02E3B"/>
    <w:rsid w:val="00D05E8D"/>
    <w:rsid w:val="00D21E40"/>
    <w:rsid w:val="00D37722"/>
    <w:rsid w:val="00D51813"/>
    <w:rsid w:val="00D73CBA"/>
    <w:rsid w:val="00D74808"/>
    <w:rsid w:val="00D9154F"/>
    <w:rsid w:val="00D9350E"/>
    <w:rsid w:val="00D94510"/>
    <w:rsid w:val="00DB05C1"/>
    <w:rsid w:val="00DC5340"/>
    <w:rsid w:val="00DC69E6"/>
    <w:rsid w:val="00DD6659"/>
    <w:rsid w:val="00DF6D33"/>
    <w:rsid w:val="00E03A0E"/>
    <w:rsid w:val="00E26C4F"/>
    <w:rsid w:val="00E378ED"/>
    <w:rsid w:val="00E45152"/>
    <w:rsid w:val="00E56ACE"/>
    <w:rsid w:val="00E73A21"/>
    <w:rsid w:val="00E77404"/>
    <w:rsid w:val="00EB7340"/>
    <w:rsid w:val="00ED2C37"/>
    <w:rsid w:val="00F0011D"/>
    <w:rsid w:val="00F06862"/>
    <w:rsid w:val="00F079C8"/>
    <w:rsid w:val="00F17BAD"/>
    <w:rsid w:val="00F244DB"/>
    <w:rsid w:val="00F5582B"/>
    <w:rsid w:val="00F702AF"/>
    <w:rsid w:val="00F74ECE"/>
    <w:rsid w:val="00F7527E"/>
    <w:rsid w:val="00F80F6F"/>
    <w:rsid w:val="00F91B39"/>
    <w:rsid w:val="00F9335F"/>
    <w:rsid w:val="00FA189B"/>
    <w:rsid w:val="00FB7AB9"/>
    <w:rsid w:val="00FC77A2"/>
    <w:rsid w:val="00FF4352"/>
    <w:rsid w:val="00FF51AD"/>
    <w:rsid w:val="00FF7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AB9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AB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B7A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7AB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B7A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AB9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AB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B7A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7AB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B7A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hou</dc:creator>
  <cp:lastModifiedBy>AJStrong</cp:lastModifiedBy>
  <cp:revision>2</cp:revision>
  <dcterms:created xsi:type="dcterms:W3CDTF">2012-11-09T21:40:00Z</dcterms:created>
  <dcterms:modified xsi:type="dcterms:W3CDTF">2012-11-09T21:40:00Z</dcterms:modified>
</cp:coreProperties>
</file>